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F484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Full dataset, including articles that lack SBS controls */</w:t>
      </w:r>
    </w:p>
    <w:p w14:paraId="740505D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FBDE38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DATA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EHMSysRev20240117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INPUT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PathogenByType &amp;$</w:t>
      </w:r>
      <w:r w:rsidRPr="00351606">
        <w:rPr>
          <w:rFonts w:ascii="Tahoma" w:hAnsi="Tahoma"/>
          <w:color w:val="006D71"/>
          <w:kern w:val="0"/>
          <w:sz w:val="24"/>
          <w:szCs w:val="24"/>
          <w:lang w:val="en-US"/>
        </w:rPr>
        <w:t>15.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PathogenByImportance &amp;$</w:t>
      </w:r>
      <w:r w:rsidRPr="00351606">
        <w:rPr>
          <w:rFonts w:ascii="Tahoma" w:hAnsi="Tahoma"/>
          <w:color w:val="006D71"/>
          <w:kern w:val="0"/>
          <w:sz w:val="24"/>
          <w:szCs w:val="24"/>
          <w:lang w:val="en-US"/>
        </w:rPr>
        <w:t>14.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Article &amp;$</w:t>
      </w:r>
      <w:r w:rsidRPr="00351606">
        <w:rPr>
          <w:rFonts w:ascii="Tahoma" w:hAnsi="Tahoma"/>
          <w:color w:val="006D71"/>
          <w:kern w:val="0"/>
          <w:sz w:val="24"/>
          <w:szCs w:val="24"/>
          <w:lang w:val="en-US"/>
        </w:rPr>
        <w:t>18.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Sampling_Method &amp;$ EHMvsSBS &amp;$ Detected_YesNo &amp;$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ines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32CF2EA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Bauer 2016  EDT  EHM  No  </w:t>
      </w:r>
    </w:p>
    <w:p w14:paraId="513C95F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Compton 2004  SBS  SBS  No  </w:t>
      </w:r>
    </w:p>
    <w:p w14:paraId="1C5185B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Compton 2004  EDT  EHM  No  </w:t>
      </w:r>
    </w:p>
    <w:p w14:paraId="7E83694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Compton 2004  SBS  SBS  No  </w:t>
      </w:r>
    </w:p>
    <w:p w14:paraId="126C05D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Dubelko 2018  SBS  SBS  No  </w:t>
      </w:r>
    </w:p>
    <w:p w14:paraId="5529ED6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Hanson 2021  SBS  SBS  No  </w:t>
      </w:r>
    </w:p>
    <w:p w14:paraId="4484E3B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Kim 2022  SBS  SBS  No  </w:t>
      </w:r>
    </w:p>
    <w:p w14:paraId="39204A1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Kim 2022  DCS  EHM  No  </w:t>
      </w:r>
    </w:p>
    <w:p w14:paraId="26C6CB5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Korner 2019  SBS  SBS  No  </w:t>
      </w:r>
    </w:p>
    <w:p w14:paraId="3374906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Lupini 2023  EDT  EHM  No  </w:t>
      </w:r>
    </w:p>
    <w:p w14:paraId="19D5265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Lupini 2023  EDT  EHM  No  </w:t>
      </w:r>
    </w:p>
    <w:p w14:paraId="212CF72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ahabir 2019  EDT  EHM  No  </w:t>
      </w:r>
    </w:p>
    <w:p w14:paraId="55117BD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ahabir 2019  EDT  EHM  No  </w:t>
      </w:r>
    </w:p>
    <w:p w14:paraId="1AC7B7B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habir 2019  EDT  EHM  No  </w:t>
      </w:r>
    </w:p>
    <w:p w14:paraId="7ADF1F6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iller 2016  SBS  SBS  No  </w:t>
      </w:r>
    </w:p>
    <w:p w14:paraId="5CC46FE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Miller 2018  SBS  SBS  No  </w:t>
      </w:r>
    </w:p>
    <w:p w14:paraId="7707029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Miller 2018  SBS  SBS  No  </w:t>
      </w:r>
    </w:p>
    <w:p w14:paraId="62FBEBE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Miller 2018  SBS  SBS  No  </w:t>
      </w:r>
    </w:p>
    <w:p w14:paraId="7595862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SBS  SBS  No  </w:t>
      </w:r>
    </w:p>
    <w:p w14:paraId="0447AD4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SBS  SBS  No  </w:t>
      </w:r>
    </w:p>
    <w:p w14:paraId="4CD052F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EDT  EHM  No  </w:t>
      </w:r>
    </w:p>
    <w:p w14:paraId="6F0CA2F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iller 2018  SBS  SBS  No  </w:t>
      </w:r>
    </w:p>
    <w:p w14:paraId="52D44BD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Niimi 2018  SBS  SBS  No  </w:t>
      </w:r>
    </w:p>
    <w:p w14:paraId="356DA7C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iimi 2018  SBS  SBS  No  </w:t>
      </w:r>
    </w:p>
    <w:p w14:paraId="4AC9899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Niimi 2018  SBS  SBS  No  </w:t>
      </w:r>
    </w:p>
    <w:p w14:paraId="30B0C7C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O'Connell 2021  SBS  SBS  No  </w:t>
      </w:r>
    </w:p>
    <w:p w14:paraId="08EC767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hlapp 2018  SBS  SBS  No  </w:t>
      </w:r>
    </w:p>
    <w:p w14:paraId="728A231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hlapp 2018  SBS  SBS  No  </w:t>
      </w:r>
    </w:p>
    <w:p w14:paraId="38707A4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Tierce 2022  SBS  SBS  No  </w:t>
      </w:r>
    </w:p>
    <w:p w14:paraId="4E10B31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Varela 2022  SBS  SBS  No  </w:t>
      </w:r>
    </w:p>
    <w:p w14:paraId="71B442E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DCS  EHM  No  </w:t>
      </w:r>
    </w:p>
    <w:p w14:paraId="2B76F92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DCS  EHM  No  </w:t>
      </w:r>
    </w:p>
    <w:p w14:paraId="0E40017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FSB  EHM  No  </w:t>
      </w:r>
    </w:p>
    <w:p w14:paraId="4884041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DCS  EHM  No  </w:t>
      </w:r>
    </w:p>
    <w:p w14:paraId="0B9E07D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Bauer 2016  EDT  EHM  Yes  </w:t>
      </w:r>
    </w:p>
    <w:p w14:paraId="489F143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Bauer 2016  DCS  EHM  Yes  </w:t>
      </w:r>
    </w:p>
    <w:p w14:paraId="19D6CD9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Bauer 2016  EDT  EHM  Yes  </w:t>
      </w:r>
    </w:p>
    <w:p w14:paraId="609A8E6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Bauer 2016  DCS  EHM  Yes  </w:t>
      </w:r>
    </w:p>
    <w:p w14:paraId="24569A4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Bauer 2016  EDT  EHM  Yes  </w:t>
      </w:r>
    </w:p>
    <w:p w14:paraId="296975D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Bauer 2016  DCS  EHM  Yes  </w:t>
      </w:r>
    </w:p>
    <w:p w14:paraId="4DDB00C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 xml:space="preserve">Virus  3MonthorAnnual  Bauer 2016  EDT  EHM  Yes  </w:t>
      </w:r>
    </w:p>
    <w:p w14:paraId="65BA21F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Bauer 2016  DCS  EHM  Yes  </w:t>
      </w:r>
    </w:p>
    <w:p w14:paraId="30B6FA9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Bauer 2016  DCS  EHM  Yes  </w:t>
      </w:r>
    </w:p>
    <w:p w14:paraId="76B8739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Bauer 2016  EDT  EHM  Yes  </w:t>
      </w:r>
    </w:p>
    <w:p w14:paraId="1D36F73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Bauer 2016  DCS  EHM  Yes  </w:t>
      </w:r>
    </w:p>
    <w:p w14:paraId="60B6DBF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Bauer 2016  EDT  EHM  Yes  </w:t>
      </w:r>
    </w:p>
    <w:p w14:paraId="6221442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Bauer 2016  DCS  EHM  Yes  </w:t>
      </w:r>
    </w:p>
    <w:p w14:paraId="3141946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Bauer 2016  EDT  EHM  Yes  </w:t>
      </w:r>
    </w:p>
    <w:p w14:paraId="3BE7A27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Bauer 2016  DCS  EHM  Yes  </w:t>
      </w:r>
    </w:p>
    <w:p w14:paraId="404F8D2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Bauer 2016  EDT  EHM  Yes  </w:t>
      </w:r>
    </w:p>
    <w:p w14:paraId="46E73C0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Bauer 2016  DCS  EHM  Yes  </w:t>
      </w:r>
    </w:p>
    <w:p w14:paraId="2FF5D19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Bucheister 2020  SBS  SBS  Yes  </w:t>
      </w:r>
    </w:p>
    <w:p w14:paraId="0476AF4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Bucheister 2020  EDT  EHM  Yes  </w:t>
      </w:r>
    </w:p>
    <w:p w14:paraId="582E0DD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Butt 2023  DCS  EHM  Yes  </w:t>
      </w:r>
    </w:p>
    <w:p w14:paraId="79D5673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Chou 2020  DCS  EHM  Yes  </w:t>
      </w:r>
    </w:p>
    <w:p w14:paraId="0AE583B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Optional  Clancy 2022  EDT  EHM  Yes  </w:t>
      </w:r>
    </w:p>
    <w:p w14:paraId="21FB027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Optional  Clancy 2022  DCS  EHM  Yes  </w:t>
      </w:r>
    </w:p>
    <w:p w14:paraId="359B245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Compton 2004  SBS  SBS  Yes  </w:t>
      </w:r>
    </w:p>
    <w:p w14:paraId="1BCD060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Compton 2004  EDT  EHM  Yes  </w:t>
      </w:r>
    </w:p>
    <w:p w14:paraId="236D02C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Compton 2004  SBS  SBS  Yes  </w:t>
      </w:r>
    </w:p>
    <w:p w14:paraId="281043A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Compton 2004  EDT  EHM  Yes  </w:t>
      </w:r>
    </w:p>
    <w:p w14:paraId="1300B38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Compton 2004  SBS  SBS  Yes  </w:t>
      </w:r>
    </w:p>
    <w:p w14:paraId="1CF391D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Compton 2004  EDT  EHM  Yes  </w:t>
      </w:r>
    </w:p>
    <w:p w14:paraId="472FACF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Compton 2004  EDT  EHM  Yes  </w:t>
      </w:r>
    </w:p>
    <w:p w14:paraId="0B0C60B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Compton 2017  SBS  SBS  Yes  </w:t>
      </w:r>
    </w:p>
    <w:p w14:paraId="74E7418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Compton 2017  EDT  EHM  Yes  </w:t>
      </w:r>
    </w:p>
    <w:p w14:paraId="66C95A8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Compton 2017  DCS  EHM  Yes  </w:t>
      </w:r>
    </w:p>
    <w:p w14:paraId="55A253A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Dubelko 2018  SBS  SBS  Yes  </w:t>
      </w:r>
    </w:p>
    <w:p w14:paraId="4F6FA4A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Dubelko 2018  SFSB  EHM  Yes  </w:t>
      </w:r>
    </w:p>
    <w:p w14:paraId="090D627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Dubelko 2018  DCS  EHM  Yes  </w:t>
      </w:r>
    </w:p>
    <w:p w14:paraId="6187D62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Dubelko 2018  SBS  SBS  Yes  </w:t>
      </w:r>
    </w:p>
    <w:p w14:paraId="332FB5B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Dubelko 2018  SFSB  EHM  Yes  </w:t>
      </w:r>
    </w:p>
    <w:p w14:paraId="485A162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Dubelko 2018  DCS  EHM  Yes  </w:t>
      </w:r>
    </w:p>
    <w:p w14:paraId="430FA6C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Dubelko 2018  SBS  SBS  Yes  </w:t>
      </w:r>
    </w:p>
    <w:p w14:paraId="4A7D583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Dubelko 2018  SFSB  EHM  Yes  </w:t>
      </w:r>
    </w:p>
    <w:p w14:paraId="45ADF37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Dubelko 2018  DCS  EHM  Yes  </w:t>
      </w:r>
    </w:p>
    <w:p w14:paraId="3D632DD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Dubelko 2018  SBS  SBS  Yes  </w:t>
      </w:r>
    </w:p>
    <w:p w14:paraId="20E2A81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Dubelko 2018  SFSB  EHM  Yes  </w:t>
      </w:r>
    </w:p>
    <w:p w14:paraId="32572E0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Dubelko 2018  DCS  EHM  Yes  </w:t>
      </w:r>
    </w:p>
    <w:p w14:paraId="558EB5A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Dubelko 2018  SFSB  EHM  Yes  </w:t>
      </w:r>
    </w:p>
    <w:p w14:paraId="5EDC07C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Dubelko 2018  DCS  EHM  Yes  </w:t>
      </w:r>
    </w:p>
    <w:p w14:paraId="3A23795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Gerwin 2017  SBS  SBS  Yes  </w:t>
      </w:r>
    </w:p>
    <w:p w14:paraId="7DF3F2B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Gerwin 2017  SFSB  EHM  Yes  </w:t>
      </w:r>
    </w:p>
    <w:p w14:paraId="12B297E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Gerwin 2017  SBS  SBS  Yes  </w:t>
      </w:r>
    </w:p>
    <w:p w14:paraId="687AD29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 xml:space="preserve">Endoparasite  3MonthorAnnual  Gerwin 2017  SFSB  EHM  Yes  </w:t>
      </w:r>
    </w:p>
    <w:p w14:paraId="4AED918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Hanson 2021  SFSB  EHM  Yes  </w:t>
      </w:r>
    </w:p>
    <w:p w14:paraId="16F46AA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Hanson 2021  SBS  SBS  Yes  </w:t>
      </w:r>
    </w:p>
    <w:p w14:paraId="39ACE34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Hanson 2021  SFSB  EHM  Yes  </w:t>
      </w:r>
    </w:p>
    <w:p w14:paraId="3899289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Hanson 2021  SBS  SBS  Yes  </w:t>
      </w:r>
    </w:p>
    <w:p w14:paraId="66B6E8F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Hanson 2021  SFSB  EHM  Yes  </w:t>
      </w:r>
    </w:p>
    <w:p w14:paraId="121544B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Iwantschenko 2022  EDT  EHM  Yes  </w:t>
      </w:r>
    </w:p>
    <w:p w14:paraId="54F9342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Iwantschenko 2022  SFSB  EHM  Yes  </w:t>
      </w:r>
    </w:p>
    <w:p w14:paraId="7751E38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Iwantschenko 2022  DCS  EHM  Yes  </w:t>
      </w:r>
    </w:p>
    <w:p w14:paraId="1B92907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Jacobson 2005  DCS  EHM  Yes  </w:t>
      </w:r>
    </w:p>
    <w:p w14:paraId="60BC86E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Jensen 2013  EDT  EHM  Yes  </w:t>
      </w:r>
    </w:p>
    <w:p w14:paraId="3B8F76A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Jensen 2013  DCS  EHM  Yes  </w:t>
      </w:r>
    </w:p>
    <w:p w14:paraId="09C7A36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Kapoor 2017  EDT  EHM  Yes  </w:t>
      </w:r>
    </w:p>
    <w:p w14:paraId="4AD3C1B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Kapoor 2017  DCS  EHM  Yes  </w:t>
      </w:r>
    </w:p>
    <w:p w14:paraId="38BB5E8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Kim 2022  EDT  EHM  Yes  </w:t>
      </w:r>
    </w:p>
    <w:p w14:paraId="07261AB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Kim 2022  DCS  EHM  Yes  </w:t>
      </w:r>
    </w:p>
    <w:p w14:paraId="5BDC994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Kim 2022  SBS  SBS  Yes  </w:t>
      </w:r>
    </w:p>
    <w:p w14:paraId="38F02F3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Kim 2022  EDT  EHM  Yes  </w:t>
      </w:r>
    </w:p>
    <w:p w14:paraId="71508B0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Korner 2019  EDT  EHM  Yes  </w:t>
      </w:r>
    </w:p>
    <w:p w14:paraId="39F265E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Korner 2019  SBS  SBS  Yes  </w:t>
      </w:r>
    </w:p>
    <w:p w14:paraId="233C518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Korner 2019  EDT  EHM  Yes  </w:t>
      </w:r>
    </w:p>
    <w:p w14:paraId="5C1025C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Leblanc 2014  SBS  SBS  Yes  </w:t>
      </w:r>
    </w:p>
    <w:p w14:paraId="7286CBB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Leblanc 2014  DCS  EHM  Yes  </w:t>
      </w:r>
    </w:p>
    <w:p w14:paraId="384205B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Luchins 2020  EDT  EHM  Yes  </w:t>
      </w:r>
    </w:p>
    <w:p w14:paraId="57E14BD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Lupini 2023  EDT  EHM  Yes  </w:t>
      </w:r>
    </w:p>
    <w:p w14:paraId="792655B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Lupini 2023  DCS  EHM  Yes  </w:t>
      </w:r>
    </w:p>
    <w:p w14:paraId="4EB2F73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EDT  EHM  Yes  </w:t>
      </w:r>
    </w:p>
    <w:p w14:paraId="42C2D99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DCS  EHM  Yes  </w:t>
      </w:r>
    </w:p>
    <w:p w14:paraId="4821485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Lupini 2023  EDT  EHM  Yes  </w:t>
      </w:r>
    </w:p>
    <w:p w14:paraId="3FE057E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Lupini 2023  DCS  EHM  Yes  </w:t>
      </w:r>
    </w:p>
    <w:p w14:paraId="1C999BF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Lupini 2023  DCS  EHM  Yes  </w:t>
      </w:r>
    </w:p>
    <w:p w14:paraId="4C00A15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EDT  EHM  Yes  </w:t>
      </w:r>
    </w:p>
    <w:p w14:paraId="4F3ADEF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DCS  EHM  Yes  </w:t>
      </w:r>
    </w:p>
    <w:p w14:paraId="2089CCA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EDT  EHM  Yes  </w:t>
      </w:r>
    </w:p>
    <w:p w14:paraId="617D11B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DCS  EHM  Yes  </w:t>
      </w:r>
    </w:p>
    <w:p w14:paraId="161D544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Lupini 2023  EDT  EHM  Yes  </w:t>
      </w:r>
    </w:p>
    <w:p w14:paraId="7E37D80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Lupini 2023  DCS  EHM  Yes  </w:t>
      </w:r>
    </w:p>
    <w:p w14:paraId="3F66638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Lupini 2023  DCS  EHM  Yes  </w:t>
      </w:r>
    </w:p>
    <w:p w14:paraId="5604D85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EDT  EHM  Yes  </w:t>
      </w:r>
    </w:p>
    <w:p w14:paraId="12EC07C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Lupini 2023  DCS  EHM  Yes  </w:t>
      </w:r>
    </w:p>
    <w:p w14:paraId="03F2268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Lupini 2023  EDT  EHM  Yes  </w:t>
      </w:r>
    </w:p>
    <w:p w14:paraId="7BBD7B8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Lupini 2023  DCS  EHM  Yes  </w:t>
      </w:r>
    </w:p>
    <w:p w14:paraId="2F38225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Lupini 2023  EDT  EHM  Yes  </w:t>
      </w:r>
    </w:p>
    <w:p w14:paraId="178A1DA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Lupini 2023  DCS  EHM  Yes  </w:t>
      </w:r>
    </w:p>
    <w:p w14:paraId="28A146E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 xml:space="preserve">Endoparasite  Optional  Mahabir 2019  EDT  EHM  Yes  </w:t>
      </w:r>
    </w:p>
    <w:p w14:paraId="4E2A93B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Mahabir 2019  DCS  EHM  Yes  </w:t>
      </w:r>
    </w:p>
    <w:p w14:paraId="5272A8D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habir 2019  EDT  EHM  Yes  </w:t>
      </w:r>
    </w:p>
    <w:p w14:paraId="13C4A25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habir 2019  DCS  EHM  Yes  </w:t>
      </w:r>
    </w:p>
    <w:p w14:paraId="7993BF3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ahabir 2019  DCS  EHM  Yes  </w:t>
      </w:r>
    </w:p>
    <w:p w14:paraId="341B66E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habir 2019  EDT  EHM  Yes  </w:t>
      </w:r>
    </w:p>
    <w:p w14:paraId="1A46FE7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habir 2019  DCS  EHM  Yes  </w:t>
      </w:r>
    </w:p>
    <w:p w14:paraId="309BDEB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ahabir 2019  DCS  EHM  Yes  </w:t>
      </w:r>
    </w:p>
    <w:p w14:paraId="66BBC5A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habir 2019  DCS  EHM  Yes  </w:t>
      </w:r>
    </w:p>
    <w:p w14:paraId="4C9A9A3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ilhiot 2020  SBS  SBS  Yes  </w:t>
      </w:r>
    </w:p>
    <w:p w14:paraId="621A33A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ilhiot 2020  EDT  EHM  Yes  </w:t>
      </w:r>
    </w:p>
    <w:p w14:paraId="223D409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Mailhiot 2020  SBS  SBS  Yes  </w:t>
      </w:r>
    </w:p>
    <w:p w14:paraId="22E3213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Mailhiot 2020  EDT  EHM  Yes  </w:t>
      </w:r>
    </w:p>
    <w:p w14:paraId="7E7F193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ilhiot 2020  SBS  SBS  Yes  </w:t>
      </w:r>
    </w:p>
    <w:p w14:paraId="6CF66C8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ilhiot 2020  EDT  EHM  Yes  </w:t>
      </w:r>
    </w:p>
    <w:p w14:paraId="44AF51E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nuel 2016  EDT  EHM  Yes  </w:t>
      </w:r>
    </w:p>
    <w:p w14:paraId="14E5444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anuel 2017  EDT  EHM  Yes  </w:t>
      </w:r>
    </w:p>
    <w:p w14:paraId="3A788D2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iller 2016  EDT  EHM  Yes  </w:t>
      </w:r>
    </w:p>
    <w:p w14:paraId="3DCC616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iller 2016  EDT  EHM  Yes  </w:t>
      </w:r>
    </w:p>
    <w:p w14:paraId="64C1311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Miller 2018  EDT  EHM  Yes  </w:t>
      </w:r>
    </w:p>
    <w:p w14:paraId="628416B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Miller 2018  EDT  EHM  Yes  </w:t>
      </w:r>
    </w:p>
    <w:p w14:paraId="0067630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iller 2018  SBS  SBS  Yes  </w:t>
      </w:r>
    </w:p>
    <w:p w14:paraId="194E345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iller 2018  EDT  EHM  Yes  </w:t>
      </w:r>
    </w:p>
    <w:p w14:paraId="683AEE0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SBS  SBS  Yes  </w:t>
      </w:r>
    </w:p>
    <w:p w14:paraId="37CA9DD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EDT  EHM  Yes  </w:t>
      </w:r>
    </w:p>
    <w:p w14:paraId="7316844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Miller 2018  SBS  SBS  Yes  </w:t>
      </w:r>
    </w:p>
    <w:p w14:paraId="41DE11C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Miller 2018  EDT  EHM  Yes  </w:t>
      </w:r>
    </w:p>
    <w:p w14:paraId="7F5BF12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Miller 2018  EDT  EHM  Yes  </w:t>
      </w:r>
    </w:p>
    <w:p w14:paraId="053F4F6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EDT  EHM  Yes  </w:t>
      </w:r>
    </w:p>
    <w:p w14:paraId="68D6853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EDT  EHM  Yes  </w:t>
      </w:r>
    </w:p>
    <w:p w14:paraId="08C1D53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SBS  SBS  Yes  </w:t>
      </w:r>
    </w:p>
    <w:p w14:paraId="0F1E76D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Miller 2018  EDT  EHM  Yes  </w:t>
      </w:r>
    </w:p>
    <w:p w14:paraId="1EC16B8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SBS  SBS  Yes  </w:t>
      </w:r>
    </w:p>
    <w:p w14:paraId="7D47AD1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Miller 2018  EDT  EHM  Yes  </w:t>
      </w:r>
    </w:p>
    <w:p w14:paraId="41C8B71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Miller 2018  SBS  SBS  Yes  </w:t>
      </w:r>
    </w:p>
    <w:p w14:paraId="4C24653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Miller 2018  EDT  EHM  Yes  </w:t>
      </w:r>
    </w:p>
    <w:p w14:paraId="2B4AC3F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SBS  SBS  Yes  </w:t>
      </w:r>
    </w:p>
    <w:p w14:paraId="6E4DD42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DCS  EHM  Yes  </w:t>
      </w:r>
    </w:p>
    <w:p w14:paraId="3AD0665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SBS  SBS  Yes  </w:t>
      </w:r>
    </w:p>
    <w:p w14:paraId="67F3A5D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DCS  EHM  Yes  </w:t>
      </w:r>
    </w:p>
    <w:p w14:paraId="092F3CA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SBS  SBS  Yes  </w:t>
      </w:r>
    </w:p>
    <w:p w14:paraId="7437521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DCS  EHM  Yes  </w:t>
      </w:r>
    </w:p>
    <w:p w14:paraId="09556B1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SBS  SBS  Yes  </w:t>
      </w:r>
    </w:p>
    <w:p w14:paraId="2CFA1B5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DCS  EHM  Yes  </w:t>
      </w:r>
    </w:p>
    <w:p w14:paraId="11F68A4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 xml:space="preserve">BacteriaorFungi  3MonthorAnnual  Neubert 2022  SBS  SBS  Yes  </w:t>
      </w:r>
    </w:p>
    <w:p w14:paraId="3A22B05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eubert 2022  DCS  EHM  Yes  </w:t>
      </w:r>
    </w:p>
    <w:p w14:paraId="5FD2B89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Niimi 2018  SBS  SBS  Yes  </w:t>
      </w:r>
    </w:p>
    <w:p w14:paraId="3200564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Niimi 2018  EDT  EHM  Yes  </w:t>
      </w:r>
    </w:p>
    <w:p w14:paraId="51FB422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Niimi 2018  SBS  SBS  Yes  </w:t>
      </w:r>
    </w:p>
    <w:p w14:paraId="2F24BF6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Niimi 2018  EDT  EHM  Yes  </w:t>
      </w:r>
    </w:p>
    <w:p w14:paraId="2FCEF2D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Niimi 2018  DCS  EHM  Yes  </w:t>
      </w:r>
    </w:p>
    <w:p w14:paraId="3145D1B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iimi 2018  SBS  SBS  Yes  </w:t>
      </w:r>
    </w:p>
    <w:p w14:paraId="5E8BC74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iimi 2018  EDT  EHM  Yes  </w:t>
      </w:r>
    </w:p>
    <w:p w14:paraId="3369C30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iimi 2018  DCS  EHM  Yes  </w:t>
      </w:r>
    </w:p>
    <w:p w14:paraId="7B6C505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Niimi 2018  EDT  EHM  Yes  </w:t>
      </w:r>
    </w:p>
    <w:p w14:paraId="05520CA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iimi 2018  EDT  EHM  Yes  </w:t>
      </w:r>
    </w:p>
    <w:p w14:paraId="37BCBC7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Niimi 2018  DCS  EHM  Yes  </w:t>
      </w:r>
    </w:p>
    <w:p w14:paraId="5E97BC0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Niimi 2018  SBS  SBS  Yes  </w:t>
      </w:r>
    </w:p>
    <w:p w14:paraId="7E14863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Niimi 2018  EDT  EHM  Yes  </w:t>
      </w:r>
    </w:p>
    <w:p w14:paraId="746D147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Niimi 2018  DCS  EHM  Yes  </w:t>
      </w:r>
    </w:p>
    <w:p w14:paraId="17B6ED1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Niimi 2018  EDT  EHM  Yes  </w:t>
      </w:r>
    </w:p>
    <w:p w14:paraId="5FB1D5A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Niimi 2018  DCS  EHM  Yes  </w:t>
      </w:r>
    </w:p>
    <w:p w14:paraId="445D78A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O'Connell 2021  SFSB  EHM  Yes  </w:t>
      </w:r>
    </w:p>
    <w:p w14:paraId="50E9649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BS  SBS  Yes  </w:t>
      </w:r>
    </w:p>
    <w:p w14:paraId="24C6011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FSB  EHM  Yes  </w:t>
      </w:r>
    </w:p>
    <w:p w14:paraId="5B24238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BS  SBS  Yes  </w:t>
      </w:r>
    </w:p>
    <w:p w14:paraId="14739B8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FSB  EHM  Yes  </w:t>
      </w:r>
    </w:p>
    <w:p w14:paraId="3223623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BS  SBS  Yes  </w:t>
      </w:r>
    </w:p>
    <w:p w14:paraId="127AAFD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FSB  EHM  Yes  </w:t>
      </w:r>
    </w:p>
    <w:p w14:paraId="07B8B43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O'Connell 2021  SBS  SBS  Yes  </w:t>
      </w:r>
    </w:p>
    <w:p w14:paraId="53E70F3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O'Connell 2021  SFSB  EHM  Yes  </w:t>
      </w:r>
    </w:p>
    <w:p w14:paraId="623F1A9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O'Connell 2021  SBS  SBS  Yes  </w:t>
      </w:r>
    </w:p>
    <w:p w14:paraId="29EB6DB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O'Connell 2021  SFSB  EHM  Yes  </w:t>
      </w:r>
    </w:p>
    <w:p w14:paraId="47DBF58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BS  SBS  Yes  </w:t>
      </w:r>
    </w:p>
    <w:p w14:paraId="5C67B1F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O'Connell 2021  SFSB  EHM  Yes  </w:t>
      </w:r>
    </w:p>
    <w:p w14:paraId="1122E36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Pettan-Brewer 2020  EDT  EHM  Yes  </w:t>
      </w:r>
    </w:p>
    <w:p w14:paraId="027A2F9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Pettan-Brewer 2020  DCS  EHM  Yes  </w:t>
      </w:r>
    </w:p>
    <w:p w14:paraId="247FCF6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Pettan-Brewer 2020  EDT  EHM  Yes  </w:t>
      </w:r>
    </w:p>
    <w:p w14:paraId="56437FD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Pettan-Brewer 2020  EDT  EHM  Yes  </w:t>
      </w:r>
    </w:p>
    <w:p w14:paraId="768BAC5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Pettan-Brewer 2020  EDT  EHM  Yes  </w:t>
      </w:r>
    </w:p>
    <w:p w14:paraId="675FC55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Ragland 2019  EDT  EHM  Yes  </w:t>
      </w:r>
    </w:p>
    <w:p w14:paraId="6022BA4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Ragland 2019  DCS  EHM  Yes  </w:t>
      </w:r>
    </w:p>
    <w:p w14:paraId="2F51128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Ragland 2019  EDT  EHM  Yes  </w:t>
      </w:r>
    </w:p>
    <w:p w14:paraId="5441A67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Ragland 2019  DCS  EHM  Yes  </w:t>
      </w:r>
    </w:p>
    <w:p w14:paraId="759C8EC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Ragland 2019  EDT  EHM  Yes  </w:t>
      </w:r>
    </w:p>
    <w:p w14:paraId="121F51A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Ragland 2019  DCS  EHM  Yes  </w:t>
      </w:r>
    </w:p>
    <w:p w14:paraId="568D0F6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Ragland 2019  EDT  EHM  Yes  </w:t>
      </w:r>
    </w:p>
    <w:p w14:paraId="7C95773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Ragland 2019  DCS  EHM  Yes  </w:t>
      </w:r>
    </w:p>
    <w:p w14:paraId="0D0ADEF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 xml:space="preserve">BacteriaorFungi  Optional  Ragland 2019  EDT  EHM  Yes  </w:t>
      </w:r>
    </w:p>
    <w:p w14:paraId="75191BF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Ragland 2019  DCS  EHM  Yes  </w:t>
      </w:r>
    </w:p>
    <w:p w14:paraId="5F5302A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avizzi 2021  SBS  SBS  Yes  </w:t>
      </w:r>
    </w:p>
    <w:p w14:paraId="0E99FA1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avizzi 2021  DCS  EHM  Yes  </w:t>
      </w:r>
    </w:p>
    <w:p w14:paraId="441D19E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SBS  SBS  Yes  </w:t>
      </w:r>
    </w:p>
    <w:p w14:paraId="2B76A36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DCS  EHM  Yes  </w:t>
      </w:r>
    </w:p>
    <w:p w14:paraId="016892E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Scavizzi 2021  SBS  SBS  Yes  </w:t>
      </w:r>
    </w:p>
    <w:p w14:paraId="23D73BA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Scavizzi 2021  DCS  EHM  Yes  </w:t>
      </w:r>
    </w:p>
    <w:p w14:paraId="1318F3F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Scavizzi 2021  SBS  SBS  Yes  </w:t>
      </w:r>
    </w:p>
    <w:p w14:paraId="3F548F8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Scavizzi 2021  DCS  EHM  Yes  </w:t>
      </w:r>
    </w:p>
    <w:p w14:paraId="2A131E1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SBS  SBS  Yes  </w:t>
      </w:r>
    </w:p>
    <w:p w14:paraId="3A76846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DCS  EHM  Yes  </w:t>
      </w:r>
    </w:p>
    <w:p w14:paraId="6FC1CBF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Scavizzi 2021  SBS  SBS  Yes  </w:t>
      </w:r>
    </w:p>
    <w:p w14:paraId="78BAA23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Scavizzi 2021  DCS  EHM  Yes  </w:t>
      </w:r>
    </w:p>
    <w:p w14:paraId="2AECF52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Scavizzi 2021  SBS  SBS  Yes  </w:t>
      </w:r>
    </w:p>
    <w:p w14:paraId="5F860B1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3MonthorAnnual  Scavizzi 2021  DCS  EHM  Yes  </w:t>
      </w:r>
    </w:p>
    <w:p w14:paraId="34658D5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SBS  SBS  Yes  </w:t>
      </w:r>
    </w:p>
    <w:p w14:paraId="36EB02D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DCS  EHM  Yes  </w:t>
      </w:r>
    </w:p>
    <w:p w14:paraId="70D9B91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Scavizzi 2021  SBS  SBS  Yes  </w:t>
      </w:r>
    </w:p>
    <w:p w14:paraId="6B9E9B4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Scavizzi 2021  DCS  EHM  Yes  </w:t>
      </w:r>
    </w:p>
    <w:p w14:paraId="3EB77FE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avizzi 2021  SBS  SBS  Yes  </w:t>
      </w:r>
    </w:p>
    <w:p w14:paraId="20B2B90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avizzi 2021  DCS  EHM  Yes  </w:t>
      </w:r>
    </w:p>
    <w:p w14:paraId="037121E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SBS  SBS  Yes  </w:t>
      </w:r>
    </w:p>
    <w:p w14:paraId="262E650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Scavizzi 2021  DCS  EHM  Yes  </w:t>
      </w:r>
    </w:p>
    <w:p w14:paraId="5CE6634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Scavizzi 2021  SBS  SBS  Yes  </w:t>
      </w:r>
    </w:p>
    <w:p w14:paraId="0D7C962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Scavizzi 2021  DCS  EHM  Yes  </w:t>
      </w:r>
    </w:p>
    <w:p w14:paraId="7F9948C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hlapp 2018  EDT  EHM  Yes  </w:t>
      </w:r>
    </w:p>
    <w:p w14:paraId="368B039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Schlapp 2018  EDT  EHM  Yes  </w:t>
      </w:r>
    </w:p>
    <w:p w14:paraId="0E15A25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Srinivasan 2021  DCS  EHM  Yes  </w:t>
      </w:r>
    </w:p>
    <w:p w14:paraId="6F014E9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Srinivasan 2021  DCS  EHM  Yes  </w:t>
      </w:r>
    </w:p>
    <w:p w14:paraId="20322F5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Srinivasan 2022  DCS  EHM  Yes  </w:t>
      </w:r>
    </w:p>
    <w:p w14:paraId="404FB12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Tierce 2022  DCS  EHM  Yes  </w:t>
      </w:r>
    </w:p>
    <w:p w14:paraId="4C4C82C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Varela 2022  EDT  EHM  Yes  </w:t>
      </w:r>
    </w:p>
    <w:p w14:paraId="2E42FDE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Varela 2022  SFSB  EHM  Yes  </w:t>
      </w:r>
    </w:p>
    <w:p w14:paraId="5B13D51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ctoparasites  3MonthorAnnual  Varela 2022  DCS  EHM  Yes  </w:t>
      </w:r>
    </w:p>
    <w:p w14:paraId="22E3DB4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SBS  SBS  Yes  </w:t>
      </w:r>
    </w:p>
    <w:p w14:paraId="1A611F6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EDT  EHM  Yes  </w:t>
      </w:r>
    </w:p>
    <w:p w14:paraId="1AFE3A4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SFSB  EHM  Yes  </w:t>
      </w:r>
    </w:p>
    <w:p w14:paraId="260EDF2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DCS  EHM  Yes  </w:t>
      </w:r>
    </w:p>
    <w:p w14:paraId="2392E25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SBS  SBS  Yes  </w:t>
      </w:r>
    </w:p>
    <w:p w14:paraId="5500CB1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EDT  EHM  Yes  </w:t>
      </w:r>
    </w:p>
    <w:p w14:paraId="1A7B00E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SFSB  EHM  Yes  </w:t>
      </w:r>
    </w:p>
    <w:p w14:paraId="7BDE5A7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DCS  EHM  Yes  </w:t>
      </w:r>
    </w:p>
    <w:p w14:paraId="1C4131B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Varela 2022  SBS  SBS  Yes  </w:t>
      </w:r>
    </w:p>
    <w:p w14:paraId="0C1D130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lastRenderedPageBreak/>
        <w:t xml:space="preserve">Virus  3MonthorAnnual  Varela 2022  EDT  EHM  Yes  </w:t>
      </w:r>
    </w:p>
    <w:p w14:paraId="526F82F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Varela 2022  SFSB  EHM  Yes  </w:t>
      </w:r>
    </w:p>
    <w:p w14:paraId="1B009AB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Varela 2022  DCS  EHM  Yes  </w:t>
      </w:r>
    </w:p>
    <w:p w14:paraId="013B6B6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Varela 2022  SBS  SBS  Yes  </w:t>
      </w:r>
    </w:p>
    <w:p w14:paraId="5F93B52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Varela 2022  EDT  EHM  Yes  </w:t>
      </w:r>
    </w:p>
    <w:p w14:paraId="409A044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Varela 2022  SFSB  EHM  Yes  </w:t>
      </w:r>
    </w:p>
    <w:p w14:paraId="6FA3961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Varela 2022  DCS  EHM  Yes  </w:t>
      </w:r>
    </w:p>
    <w:p w14:paraId="71C229A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SBS  SBS  Yes  </w:t>
      </w:r>
    </w:p>
    <w:p w14:paraId="40C4CD2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EDT  EHM  Yes  </w:t>
      </w:r>
    </w:p>
    <w:p w14:paraId="58FF10C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SFSB  EHM  Yes  </w:t>
      </w:r>
    </w:p>
    <w:p w14:paraId="4C33AAA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DCS  EHM  Yes  </w:t>
      </w:r>
    </w:p>
    <w:p w14:paraId="752705B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SBS  SBS  Yes  </w:t>
      </w:r>
    </w:p>
    <w:p w14:paraId="7512FBA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EDT  EHM  Yes  </w:t>
      </w:r>
    </w:p>
    <w:p w14:paraId="744DC65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SFSB  EHM  Yes  </w:t>
      </w:r>
    </w:p>
    <w:p w14:paraId="66BE846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3MonthorAnnual  Varela 2022  DCS  EHM  Yes  </w:t>
      </w:r>
    </w:p>
    <w:p w14:paraId="35EAD91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SBS  SBS  Yes  </w:t>
      </w:r>
    </w:p>
    <w:p w14:paraId="0D97D1A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EDT  EHM  Yes  </w:t>
      </w:r>
    </w:p>
    <w:p w14:paraId="1452BC4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SFSB  EHM  Yes  </w:t>
      </w:r>
    </w:p>
    <w:p w14:paraId="450DA3A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DCS  EHM  Yes  </w:t>
      </w:r>
    </w:p>
    <w:p w14:paraId="374BBF1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SBS  SBS  Yes  </w:t>
      </w:r>
    </w:p>
    <w:p w14:paraId="6FEEC08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EDT  EHM  Yes  </w:t>
      </w:r>
    </w:p>
    <w:p w14:paraId="355BE4F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SFSB  EHM  Yes  </w:t>
      </w:r>
    </w:p>
    <w:p w14:paraId="216B91F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Varela 2022  DCS  EHM  Yes  </w:t>
      </w:r>
    </w:p>
    <w:p w14:paraId="36CAF64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SBS  SBS  Yes  </w:t>
      </w:r>
    </w:p>
    <w:p w14:paraId="235734A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EDT  EHM  Yes  </w:t>
      </w:r>
    </w:p>
    <w:p w14:paraId="638B8DE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SFSB  EHM  Yes  </w:t>
      </w:r>
    </w:p>
    <w:p w14:paraId="7BCEFF2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Endoparasite  Optional  Varela 2022  DCS  EHM  Yes  </w:t>
      </w:r>
    </w:p>
    <w:p w14:paraId="4F2046A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BS  SBS  Yes  </w:t>
      </w:r>
    </w:p>
    <w:p w14:paraId="24433E5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FSB  EHM  Yes  </w:t>
      </w:r>
    </w:p>
    <w:p w14:paraId="42BABED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Winn 2022  SBS  SBS  Yes  </w:t>
      </w:r>
    </w:p>
    <w:p w14:paraId="1137D29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Winn 2022  SFSB  EHM  Yes  </w:t>
      </w:r>
    </w:p>
    <w:p w14:paraId="2595A85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Optional  Winn 2022  DCS  EHM  Yes  </w:t>
      </w:r>
    </w:p>
    <w:p w14:paraId="7967FD2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BS  SBS  Yes  </w:t>
      </w:r>
    </w:p>
    <w:p w14:paraId="2566A79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FSB  EHM  Yes  </w:t>
      </w:r>
    </w:p>
    <w:p w14:paraId="6E3731B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BS  SBS  Yes  </w:t>
      </w:r>
    </w:p>
    <w:p w14:paraId="567B946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FSB  EHM  Yes  </w:t>
      </w:r>
    </w:p>
    <w:p w14:paraId="5DF9C3C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DCS  EHM  Yes  </w:t>
      </w:r>
    </w:p>
    <w:p w14:paraId="51D8B39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BacteriaorFungi  Optional  Winn 2022  SBS  SBS  Yes  </w:t>
      </w:r>
    </w:p>
    <w:p w14:paraId="016F4D5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Zorn 2016  SBS  SBS  Yes  </w:t>
      </w:r>
    </w:p>
    <w:p w14:paraId="25F73BD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 xml:space="preserve">Virus  3MonthorAnnual  Zorn 2016  EDT  EHM  Yes  </w:t>
      </w:r>
    </w:p>
    <w:p w14:paraId="18BF0E7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749A66B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262A81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DD798D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Pathogen by Type Analysis */</w:t>
      </w:r>
    </w:p>
    <w:p w14:paraId="530EDD5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C4F762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PROC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GENMOD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DATA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EHMSysRev20240117 DESC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0F73AA0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34F9B7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00B65B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The DESC sorting option ensures that the LSM are figured for</w:t>
      </w:r>
    </w:p>
    <w:p w14:paraId="504AF12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the proportion detected*/</w:t>
      </w:r>
    </w:p>
    <w:p w14:paraId="6611674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4B4635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754CCB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CLAS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PathogenByType Article Sampling_Method EHMvsSBS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6B3D56F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B3E82E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Note that REML and GENMOD struggle with data that is too good a fit,</w:t>
      </w:r>
    </w:p>
    <w:p w14:paraId="18306F8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producing a complete or quasi-complete separation of the model. </w:t>
      </w:r>
    </w:p>
    <w:p w14:paraId="1533237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Even if SAS produces output, parameter and error estimates cannot be trusted. </w:t>
      </w:r>
    </w:p>
    <w:p w14:paraId="65E4B0D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Therefore there is a formal process to identify the causes of this problem and</w:t>
      </w:r>
    </w:p>
    <w:p w14:paraId="1161512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sult in a robust model. See (Allison, 2001). </w:t>
      </w:r>
    </w:p>
    <w:p w14:paraId="5D72C9E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7B7F45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Here we document the various models we went through to arrive at the final </w:t>
      </w:r>
    </w:p>
    <w:p w14:paraId="07247BA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robust model reported in the text. To see the output from earlier models</w:t>
      </w:r>
    </w:p>
    <w:p w14:paraId="1DA8804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move comments around the relevant MODEL statement, and comment out any </w:t>
      </w:r>
    </w:p>
    <w:p w14:paraId="644EBA2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other active MODEL statement*/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</w:p>
    <w:p w14:paraId="3B483C2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D37FFF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1. "ideal model" perfect fit, usual errors, not viable */</w:t>
      </w:r>
    </w:p>
    <w:p w14:paraId="4863FDE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F113A5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12F84C9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MODEL  Detected_YesNo =  EHMvsSBS Sampling_Method(EHMvsSBS ) Article PathogenByType EHMvsSBS*PathogenByType/ DIST=Binomial LINK=Logit ALPHA=0.05 type3;</w:t>
      </w:r>
    </w:p>
    <w:p w14:paraId="5A9EF1A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1EAA7C3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D6C72A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2. remove article... finds a solution, but still clearly separated,  */</w:t>
      </w:r>
    </w:p>
    <w:p w14:paraId="1476F8E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337DBB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00F5940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MODEL  Detected_YesNo =  EHMvsSBS Sampling_Method(EHMvsSBS ) PathogenByType EHMvsSBS*PathogenByType/ DIST=Binomial LINK=Logit ALPHA=0.05 type3;</w:t>
      </w:r>
    </w:p>
    <w:p w14:paraId="683C135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63BE47F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5DCD5B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3. same as above, but now let's try removing the NS interaction */</w:t>
      </w:r>
    </w:p>
    <w:p w14:paraId="53FF52F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This is the model reported in the text */</w:t>
      </w:r>
    </w:p>
    <w:p w14:paraId="051E181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E8EB55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3D0CBE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MODEL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Detected_YesNo =  EHMvsSBS Sampling_Method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EHMvsSBS 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PathogenByType / DIST=Binomial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INK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Logit ALPHA=</w:t>
      </w:r>
      <w:r w:rsidRPr="00351606">
        <w:rPr>
          <w:rFonts w:ascii="Tahoma" w:hAnsi="Tahoma"/>
          <w:color w:val="006D71"/>
          <w:kern w:val="0"/>
          <w:sz w:val="24"/>
          <w:szCs w:val="24"/>
          <w:lang w:val="en-US"/>
        </w:rPr>
        <w:t>0.05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type3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2C2A9D4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9E18B1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CA184F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/* Using GEE to include article produces the same result, </w:t>
      </w:r>
    </w:p>
    <w:p w14:paraId="3B77A82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but involves additional assumptions, so the simpler analysis above is used */</w:t>
      </w:r>
    </w:p>
    <w:p w14:paraId="787B2D5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886895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4C50A84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MODEL  Detected_YesNo =  EHMvsSBS Sampling_Method(EHMvsSBS ) PathogenByType  / DIST=Binomial LINK=Logit ALPHA=0.05 type3;</w:t>
      </w:r>
    </w:p>
    <w:p w14:paraId="4D53759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repeated subject=article;</w:t>
      </w:r>
    </w:p>
    <w:p w14:paraId="15D21F1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39002A1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65AD78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60AE12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PathogenByType / ilink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1A6BAAB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EHMvsSBS / ilink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2F80444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Sampling_Method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EHMvsSBS 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ilink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66C955C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4EC8D4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RUN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11F4E2C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AAC4A5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EAD2DA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4BDE45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Pathogen by Importance Analysis */</w:t>
      </w:r>
    </w:p>
    <w:p w14:paraId="53EDDB0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6F8C4A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09D397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PROC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GENMOD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DATA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EHMSysRev20240117 DESC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5AB1B12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DE58D1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A6385F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The DESC sorting option ensures that the LSM are figured for</w:t>
      </w:r>
    </w:p>
    <w:p w14:paraId="771785C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the proportion detected*/</w:t>
      </w:r>
    </w:p>
    <w:p w14:paraId="5C74522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581606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F5BA03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CLAS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PathogenByImportance Article Sampling_Method EHMvsSBS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791E2755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4D7E17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8F24AC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Note that REML and GENMOD struggle with data that is too good a fit,</w:t>
      </w:r>
    </w:p>
    <w:p w14:paraId="422ABFD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producing a complete or quasi-complete separation of the model. </w:t>
      </w:r>
    </w:p>
    <w:p w14:paraId="7D0F040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Even if SAS produces output, parameter and error estimates cannot be trusted. </w:t>
      </w:r>
    </w:p>
    <w:p w14:paraId="441B829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Therefore there is a formal process to identify the causes of this problem and</w:t>
      </w:r>
    </w:p>
    <w:p w14:paraId="6E6D140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sult in a robust model. See (Allison, 2001). </w:t>
      </w:r>
    </w:p>
    <w:p w14:paraId="69A6F79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576013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Here we document the various models we went through to arrive at the final </w:t>
      </w:r>
    </w:p>
    <w:p w14:paraId="5B18E01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robust model reported in the text. To see the output from earlier models</w:t>
      </w:r>
    </w:p>
    <w:p w14:paraId="64598EA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remove comments around the relevant MODEL statement, and comment out any </w:t>
      </w:r>
    </w:p>
    <w:p w14:paraId="5AC33EC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other active MODEL statement*/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</w:t>
      </w:r>
    </w:p>
    <w:p w14:paraId="0F4CB13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C3738B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 1. "ideal model" perfect fit, usual errors, not viable */</w:t>
      </w:r>
    </w:p>
    <w:p w14:paraId="3D868A2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6D6E1E2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3487BC4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MODEL  Detected_YesNo =  EHMvsSBS Sampling_Method(EHMvsSBS ) Article PathogenByImportance EHMvsSBS*PathogenByImportance/ DIST=Binomial LINK=Logit ALPHA=0.05 type3;</w:t>
      </w:r>
    </w:p>
    <w:p w14:paraId="564E97E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2025736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57C8CFAB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/* 2. remove article... finds a solution, no evidence of separation. </w:t>
      </w:r>
    </w:p>
    <w:p w14:paraId="4DD3B52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However the NS interaction is colinear with other terms.*/</w:t>
      </w:r>
    </w:p>
    <w:p w14:paraId="4DD87CF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53E0E1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38AFF282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MODEL  Detected_YesNo =  EHMvsSBS Sampling_Method(EHMvsSBS ) PathogenByImportance EHMvsSBS*PathogenByImportance/ DIST=Binomial LINK=Logit ALPHA=0.05 type3;</w:t>
      </w:r>
    </w:p>
    <w:p w14:paraId="50F730C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3616398D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DAA9D1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3. same as above, but now let's try removing the NS interaction as it is colinear with other terms */</w:t>
      </w:r>
    </w:p>
    <w:p w14:paraId="6559E83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This is the model reported in the text */</w:t>
      </w:r>
    </w:p>
    <w:p w14:paraId="452DF31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ED3E89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728FA36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MODEL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 Detected_YesNo =  EHMvsSBS Sampling_Method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EHMvsSBS 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PathogenByImportance / DIST=Binomial </w:t>
      </w: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INK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>=Logit ALPHA=</w:t>
      </w:r>
      <w:r w:rsidRPr="00351606">
        <w:rPr>
          <w:rFonts w:ascii="Tahoma" w:hAnsi="Tahoma"/>
          <w:color w:val="006D71"/>
          <w:kern w:val="0"/>
          <w:sz w:val="24"/>
          <w:szCs w:val="24"/>
          <w:lang w:val="en-US"/>
        </w:rPr>
        <w:t>0.05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type3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0B7C947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55952CE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0ECA890C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 xml:space="preserve">/* Using GEE to include article produces the same result, </w:t>
      </w:r>
    </w:p>
    <w:p w14:paraId="0AF84D8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but involves additional assumptions, so the simpler analysis above is used */</w:t>
      </w:r>
    </w:p>
    <w:p w14:paraId="72C3086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F269237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/*</w:t>
      </w:r>
    </w:p>
    <w:p w14:paraId="45C41B6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MODEL  Detected_YesNo =  EHMvsSBS Sampling_Method(EHMvsSBS ) PathogenByImportance  / DIST=Binomial LINK=Logit ALPHA=0.05 type3;</w:t>
      </w:r>
    </w:p>
    <w:p w14:paraId="0F5B121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repeated subject=article;</w:t>
      </w:r>
    </w:p>
    <w:p w14:paraId="33D19229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0670C"/>
          <w:kern w:val="0"/>
          <w:sz w:val="24"/>
          <w:szCs w:val="24"/>
          <w:lang w:val="en-US"/>
        </w:rPr>
        <w:t>*/</w:t>
      </w:r>
    </w:p>
    <w:p w14:paraId="09E10344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18470F6A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PathogenByImportance / ilink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79270276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EHMvsSBS / ilink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68966878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lsmeans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Sampling_Method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(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EHMvsSBS 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)</w:t>
      </w:r>
      <w:r w:rsidRPr="00351606"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  <w:t xml:space="preserve"> / ilink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6D32AA51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4BBCE6C0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  <w:r w:rsidRPr="00351606">
        <w:rPr>
          <w:rFonts w:ascii="Tahoma" w:hAnsi="Tahoma"/>
          <w:color w:val="034AB0"/>
          <w:kern w:val="0"/>
          <w:sz w:val="24"/>
          <w:szCs w:val="24"/>
          <w:lang w:val="en-US"/>
        </w:rPr>
        <w:t>RUN</w:t>
      </w:r>
      <w:r w:rsidRPr="00351606">
        <w:rPr>
          <w:rFonts w:ascii="Tahoma" w:hAnsi="Tahoma"/>
          <w:color w:val="000000"/>
          <w:kern w:val="0"/>
          <w:sz w:val="24"/>
          <w:szCs w:val="24"/>
          <w:lang w:val="en-US"/>
        </w:rPr>
        <w:t>;</w:t>
      </w:r>
    </w:p>
    <w:p w14:paraId="28ED415F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30F1A963" w14:textId="77777777" w:rsidR="00351606" w:rsidRPr="00351606" w:rsidRDefault="00351606" w:rsidP="00351606">
      <w:pPr>
        <w:tabs>
          <w:tab w:val="clear" w:pos="1440"/>
        </w:tabs>
        <w:autoSpaceDE w:val="0"/>
        <w:autoSpaceDN w:val="0"/>
        <w:adjustRightInd w:val="0"/>
        <w:spacing w:after="0" w:line="240" w:lineRule="auto"/>
        <w:rPr>
          <w:rFonts w:ascii="Tahoma" w:hAnsi="Tahoma"/>
          <w:color w:val="000000"/>
          <w:kern w:val="0"/>
          <w:sz w:val="24"/>
          <w:szCs w:val="24"/>
          <w:shd w:val="clear" w:color="auto" w:fill="FFFFFF"/>
          <w:lang w:val="en-US"/>
        </w:rPr>
      </w:pPr>
    </w:p>
    <w:p w14:paraId="2B50431F" w14:textId="77777777" w:rsidR="00CB1E65" w:rsidRPr="00351606" w:rsidRDefault="00CB1E65">
      <w:pPr>
        <w:rPr>
          <w:rFonts w:ascii="Tahoma" w:hAnsi="Tahoma"/>
          <w:sz w:val="24"/>
          <w:szCs w:val="24"/>
        </w:rPr>
      </w:pPr>
    </w:p>
    <w:sectPr w:rsidR="00CB1E65" w:rsidRPr="00351606" w:rsidSect="0035160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AEA434" w14:textId="77777777" w:rsidR="00351606" w:rsidRDefault="00351606" w:rsidP="00351606">
      <w:pPr>
        <w:spacing w:after="0" w:line="240" w:lineRule="auto"/>
      </w:pPr>
      <w:r>
        <w:separator/>
      </w:r>
    </w:p>
  </w:endnote>
  <w:endnote w:type="continuationSeparator" w:id="0">
    <w:p w14:paraId="50031FBC" w14:textId="77777777" w:rsidR="00351606" w:rsidRDefault="00351606" w:rsidP="00351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leway">
    <w:panose1 w:val="020B0003030101060003"/>
    <w:charset w:val="00"/>
    <w:family w:val="swiss"/>
    <w:pitch w:val="variable"/>
    <w:sig w:usb0="A00000BF" w:usb1="5000005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00FEC9" w14:textId="77777777" w:rsidR="00351606" w:rsidRDefault="003516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F6246" w14:textId="77777777" w:rsidR="00351606" w:rsidRDefault="003516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7C9E79" w14:textId="77777777" w:rsidR="00351606" w:rsidRDefault="00351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00A49" w14:textId="77777777" w:rsidR="00351606" w:rsidRDefault="00351606" w:rsidP="00351606">
      <w:pPr>
        <w:spacing w:after="0" w:line="240" w:lineRule="auto"/>
      </w:pPr>
      <w:r>
        <w:separator/>
      </w:r>
    </w:p>
  </w:footnote>
  <w:footnote w:type="continuationSeparator" w:id="0">
    <w:p w14:paraId="673EC3D9" w14:textId="77777777" w:rsidR="00351606" w:rsidRDefault="00351606" w:rsidP="003516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9887E1" w14:textId="77777777" w:rsidR="00351606" w:rsidRDefault="003516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3344A" w14:textId="77777777" w:rsidR="00351606" w:rsidRDefault="003516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79B1CA" w14:textId="77777777" w:rsidR="00351606" w:rsidRDefault="003516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isplayBackgroundShape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06"/>
    <w:rsid w:val="00020ECD"/>
    <w:rsid w:val="000440A2"/>
    <w:rsid w:val="0004665A"/>
    <w:rsid w:val="000622F2"/>
    <w:rsid w:val="000627C4"/>
    <w:rsid w:val="00062D81"/>
    <w:rsid w:val="00073078"/>
    <w:rsid w:val="000B15EF"/>
    <w:rsid w:val="000E2574"/>
    <w:rsid w:val="000F1AC3"/>
    <w:rsid w:val="000F1E92"/>
    <w:rsid w:val="001221E2"/>
    <w:rsid w:val="00131B56"/>
    <w:rsid w:val="00133B28"/>
    <w:rsid w:val="00155EA8"/>
    <w:rsid w:val="001615AC"/>
    <w:rsid w:val="00181F80"/>
    <w:rsid w:val="00186777"/>
    <w:rsid w:val="001A0ACF"/>
    <w:rsid w:val="001A182D"/>
    <w:rsid w:val="001C69D8"/>
    <w:rsid w:val="001D5A1B"/>
    <w:rsid w:val="001D64BF"/>
    <w:rsid w:val="001E76DF"/>
    <w:rsid w:val="001F5214"/>
    <w:rsid w:val="00202A9F"/>
    <w:rsid w:val="002038BE"/>
    <w:rsid w:val="00207ECE"/>
    <w:rsid w:val="00221B38"/>
    <w:rsid w:val="0022242F"/>
    <w:rsid w:val="00251F31"/>
    <w:rsid w:val="002528EB"/>
    <w:rsid w:val="0026577C"/>
    <w:rsid w:val="002B5499"/>
    <w:rsid w:val="002E63C5"/>
    <w:rsid w:val="002E75DD"/>
    <w:rsid w:val="002F2C1D"/>
    <w:rsid w:val="002F309C"/>
    <w:rsid w:val="002F359D"/>
    <w:rsid w:val="003103CD"/>
    <w:rsid w:val="00317730"/>
    <w:rsid w:val="00323386"/>
    <w:rsid w:val="003240E6"/>
    <w:rsid w:val="003515E5"/>
    <w:rsid w:val="00351606"/>
    <w:rsid w:val="00356C02"/>
    <w:rsid w:val="00365185"/>
    <w:rsid w:val="00390FE0"/>
    <w:rsid w:val="003931DD"/>
    <w:rsid w:val="0039600D"/>
    <w:rsid w:val="003A4798"/>
    <w:rsid w:val="003B429C"/>
    <w:rsid w:val="003B60B3"/>
    <w:rsid w:val="003C00DB"/>
    <w:rsid w:val="003C420A"/>
    <w:rsid w:val="003C5267"/>
    <w:rsid w:val="003D7784"/>
    <w:rsid w:val="003F03A8"/>
    <w:rsid w:val="004132BB"/>
    <w:rsid w:val="00413E5D"/>
    <w:rsid w:val="004221A1"/>
    <w:rsid w:val="00440EA2"/>
    <w:rsid w:val="00453449"/>
    <w:rsid w:val="00454210"/>
    <w:rsid w:val="00464C2E"/>
    <w:rsid w:val="004735EC"/>
    <w:rsid w:val="00481F9C"/>
    <w:rsid w:val="00491D91"/>
    <w:rsid w:val="00494350"/>
    <w:rsid w:val="004B6D91"/>
    <w:rsid w:val="004C1136"/>
    <w:rsid w:val="004D2B41"/>
    <w:rsid w:val="004D384F"/>
    <w:rsid w:val="004E34BA"/>
    <w:rsid w:val="004E49D8"/>
    <w:rsid w:val="004F09DE"/>
    <w:rsid w:val="004F0EFC"/>
    <w:rsid w:val="004F463D"/>
    <w:rsid w:val="00500251"/>
    <w:rsid w:val="0051132A"/>
    <w:rsid w:val="0052511A"/>
    <w:rsid w:val="00546255"/>
    <w:rsid w:val="00547D12"/>
    <w:rsid w:val="00551871"/>
    <w:rsid w:val="00555151"/>
    <w:rsid w:val="00585CE6"/>
    <w:rsid w:val="005B2C18"/>
    <w:rsid w:val="005D5F96"/>
    <w:rsid w:val="006112CC"/>
    <w:rsid w:val="00612200"/>
    <w:rsid w:val="006531CF"/>
    <w:rsid w:val="00667F50"/>
    <w:rsid w:val="00675026"/>
    <w:rsid w:val="006A25E2"/>
    <w:rsid w:val="006B2FDA"/>
    <w:rsid w:val="006C3161"/>
    <w:rsid w:val="006C64A5"/>
    <w:rsid w:val="006D212C"/>
    <w:rsid w:val="006F05D5"/>
    <w:rsid w:val="007012E9"/>
    <w:rsid w:val="00712AAF"/>
    <w:rsid w:val="00717D81"/>
    <w:rsid w:val="00730370"/>
    <w:rsid w:val="0073584F"/>
    <w:rsid w:val="00741984"/>
    <w:rsid w:val="00772EC0"/>
    <w:rsid w:val="0078172D"/>
    <w:rsid w:val="00785D74"/>
    <w:rsid w:val="00791F17"/>
    <w:rsid w:val="00797AB2"/>
    <w:rsid w:val="00797B26"/>
    <w:rsid w:val="007A223F"/>
    <w:rsid w:val="007A23EC"/>
    <w:rsid w:val="007A38F5"/>
    <w:rsid w:val="007A5AC0"/>
    <w:rsid w:val="007D0CF1"/>
    <w:rsid w:val="007D530C"/>
    <w:rsid w:val="00811C54"/>
    <w:rsid w:val="008137A4"/>
    <w:rsid w:val="008324C9"/>
    <w:rsid w:val="00842AD7"/>
    <w:rsid w:val="008462D6"/>
    <w:rsid w:val="008652AF"/>
    <w:rsid w:val="0088275E"/>
    <w:rsid w:val="00897AB3"/>
    <w:rsid w:val="008A5F50"/>
    <w:rsid w:val="00915CC0"/>
    <w:rsid w:val="0094794C"/>
    <w:rsid w:val="009570FB"/>
    <w:rsid w:val="009575E4"/>
    <w:rsid w:val="00970606"/>
    <w:rsid w:val="009850E5"/>
    <w:rsid w:val="009D6C8E"/>
    <w:rsid w:val="009D712D"/>
    <w:rsid w:val="00A01FB2"/>
    <w:rsid w:val="00A15429"/>
    <w:rsid w:val="00A25ACE"/>
    <w:rsid w:val="00A4346F"/>
    <w:rsid w:val="00A508CB"/>
    <w:rsid w:val="00A8733E"/>
    <w:rsid w:val="00A9298B"/>
    <w:rsid w:val="00AB4C10"/>
    <w:rsid w:val="00AD7A5E"/>
    <w:rsid w:val="00B06317"/>
    <w:rsid w:val="00B171D3"/>
    <w:rsid w:val="00B2753B"/>
    <w:rsid w:val="00B37D90"/>
    <w:rsid w:val="00B430B4"/>
    <w:rsid w:val="00B502ED"/>
    <w:rsid w:val="00B60065"/>
    <w:rsid w:val="00B81D26"/>
    <w:rsid w:val="00B87786"/>
    <w:rsid w:val="00B929F5"/>
    <w:rsid w:val="00B94795"/>
    <w:rsid w:val="00B95C60"/>
    <w:rsid w:val="00B973CF"/>
    <w:rsid w:val="00BA2280"/>
    <w:rsid w:val="00BD2B64"/>
    <w:rsid w:val="00BD42A6"/>
    <w:rsid w:val="00C22A92"/>
    <w:rsid w:val="00C33065"/>
    <w:rsid w:val="00C57232"/>
    <w:rsid w:val="00C60AFF"/>
    <w:rsid w:val="00C67B20"/>
    <w:rsid w:val="00C73C7D"/>
    <w:rsid w:val="00C73CA0"/>
    <w:rsid w:val="00C76002"/>
    <w:rsid w:val="00C971D7"/>
    <w:rsid w:val="00C97465"/>
    <w:rsid w:val="00C979E2"/>
    <w:rsid w:val="00CB1E65"/>
    <w:rsid w:val="00CC0157"/>
    <w:rsid w:val="00D07ABA"/>
    <w:rsid w:val="00D16D85"/>
    <w:rsid w:val="00D31E58"/>
    <w:rsid w:val="00D46E64"/>
    <w:rsid w:val="00D514E3"/>
    <w:rsid w:val="00D74599"/>
    <w:rsid w:val="00D8797B"/>
    <w:rsid w:val="00D94F23"/>
    <w:rsid w:val="00DB3DD4"/>
    <w:rsid w:val="00DB4FCB"/>
    <w:rsid w:val="00DC51AE"/>
    <w:rsid w:val="00DC6A6A"/>
    <w:rsid w:val="00DE38F5"/>
    <w:rsid w:val="00DF049B"/>
    <w:rsid w:val="00E02A64"/>
    <w:rsid w:val="00E135D7"/>
    <w:rsid w:val="00E212E7"/>
    <w:rsid w:val="00E219F0"/>
    <w:rsid w:val="00E43CE3"/>
    <w:rsid w:val="00E63DF0"/>
    <w:rsid w:val="00E71DA3"/>
    <w:rsid w:val="00E80BF5"/>
    <w:rsid w:val="00E82D43"/>
    <w:rsid w:val="00E96ADD"/>
    <w:rsid w:val="00E97725"/>
    <w:rsid w:val="00EA2EAB"/>
    <w:rsid w:val="00EA315F"/>
    <w:rsid w:val="00EC00FC"/>
    <w:rsid w:val="00EC7B28"/>
    <w:rsid w:val="00EE2C35"/>
    <w:rsid w:val="00EE4819"/>
    <w:rsid w:val="00EF141E"/>
    <w:rsid w:val="00EF663B"/>
    <w:rsid w:val="00F3453C"/>
    <w:rsid w:val="00F34ABC"/>
    <w:rsid w:val="00F42018"/>
    <w:rsid w:val="00F51B82"/>
    <w:rsid w:val="00F53D80"/>
    <w:rsid w:val="00F728C4"/>
    <w:rsid w:val="00F827D0"/>
    <w:rsid w:val="00F845FD"/>
    <w:rsid w:val="00F8561F"/>
    <w:rsid w:val="00F93537"/>
    <w:rsid w:val="00FB0624"/>
    <w:rsid w:val="00FB3818"/>
    <w:rsid w:val="00FD0C98"/>
    <w:rsid w:val="00FF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21BA4"/>
  <w15:chartTrackingRefBased/>
  <w15:docId w15:val="{03802257-B35F-BF45-A019-A7C38D84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ahom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31CF"/>
    <w:pPr>
      <w:tabs>
        <w:tab w:val="left" w:pos="1440"/>
      </w:tabs>
      <w:spacing w:before="0" w:after="160" w:line="259" w:lineRule="auto"/>
    </w:pPr>
    <w:rPr>
      <w:rFonts w:ascii="Raleway" w:hAnsi="Raleway" w:cs="Tahoma"/>
      <w:color w:val="FFFFFF" w:themeColor="background1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02ED"/>
    <w:pPr>
      <w:spacing w:before="600" w:after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1CF"/>
    <w:pPr>
      <w:keepNext/>
      <w:keepLines/>
      <w:spacing w:before="240" w:after="0"/>
      <w:outlineLvl w:val="1"/>
    </w:pPr>
    <w:rPr>
      <w:rFonts w:eastAsiaTheme="majorEastAsia" w:cstheme="majorBidi"/>
      <w:b/>
      <w:bCs/>
      <w:sz w:val="28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1CF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49B"/>
    <w:pPr>
      <w:pBdr>
        <w:top w:val="dotted" w:sz="6" w:space="2" w:color="549E39" w:themeColor="accent1"/>
        <w:left w:val="dotted" w:sz="6" w:space="2" w:color="549E39" w:themeColor="accent1"/>
      </w:pBdr>
      <w:spacing w:before="300" w:after="0"/>
      <w:outlineLvl w:val="3"/>
    </w:pPr>
    <w:rPr>
      <w:caps/>
      <w:color w:val="3E762A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49B"/>
    <w:pPr>
      <w:pBdr>
        <w:bottom w:val="single" w:sz="6" w:space="1" w:color="549E39" w:themeColor="accent1"/>
      </w:pBdr>
      <w:spacing w:before="300" w:after="0"/>
      <w:outlineLvl w:val="4"/>
    </w:pPr>
    <w:rPr>
      <w:caps/>
      <w:color w:val="3E762A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49B"/>
    <w:pPr>
      <w:pBdr>
        <w:bottom w:val="dotted" w:sz="6" w:space="1" w:color="549E39" w:themeColor="accent1"/>
      </w:pBdr>
      <w:spacing w:before="300" w:after="0"/>
      <w:outlineLvl w:val="5"/>
    </w:pPr>
    <w:rPr>
      <w:caps/>
      <w:color w:val="3E762A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49B"/>
    <w:pPr>
      <w:spacing w:before="300" w:after="0"/>
      <w:outlineLvl w:val="6"/>
    </w:pPr>
    <w:rPr>
      <w:caps/>
      <w:color w:val="3E762A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49B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49B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2ED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31CF"/>
    <w:rPr>
      <w:rFonts w:ascii="Raleway" w:eastAsiaTheme="majorEastAsia" w:hAnsi="Raleway" w:cstheme="majorBidi"/>
      <w:b/>
      <w:bCs/>
      <w:color w:val="FFFFFF" w:themeColor="background1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531CF"/>
    <w:rPr>
      <w:rFonts w:ascii="Raleway" w:eastAsiaTheme="majorEastAsia" w:hAnsi="Raleway" w:cstheme="majorBidi"/>
      <w:color w:val="FFFFFF" w:themeColor="background1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49B"/>
    <w:rPr>
      <w:caps/>
      <w:color w:val="3E762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49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49B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049B"/>
    <w:rPr>
      <w:b/>
      <w:bCs/>
      <w:color w:val="3E762A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F049B"/>
    <w:pPr>
      <w:spacing w:before="720"/>
    </w:pPr>
    <w:rPr>
      <w:caps/>
      <w:color w:val="549E39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049B"/>
    <w:rPr>
      <w:caps/>
      <w:color w:val="549E39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49B"/>
    <w:pPr>
      <w:spacing w:after="1000"/>
    </w:pPr>
    <w:rPr>
      <w:caps/>
      <w:color w:val="595959" w:themeColor="text1" w:themeTint="A6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049B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F049B"/>
    <w:rPr>
      <w:b/>
      <w:bCs/>
    </w:rPr>
  </w:style>
  <w:style w:type="character" w:styleId="Emphasis">
    <w:name w:val="Emphasis"/>
    <w:uiPriority w:val="20"/>
    <w:qFormat/>
    <w:rsid w:val="00DF049B"/>
    <w:rPr>
      <w:caps/>
      <w:color w:val="294E1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F04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DF049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F049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F049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F049B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49B"/>
    <w:pPr>
      <w:pBdr>
        <w:top w:val="single" w:sz="4" w:space="10" w:color="549E39" w:themeColor="accent1"/>
        <w:left w:val="single" w:sz="4" w:space="10" w:color="549E39" w:themeColor="accent1"/>
      </w:pBdr>
      <w:spacing w:after="0"/>
      <w:ind w:left="1296" w:right="1152"/>
      <w:jc w:val="both"/>
    </w:pPr>
    <w:rPr>
      <w:i/>
      <w:iCs/>
      <w:color w:val="549E39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49B"/>
    <w:rPr>
      <w:i/>
      <w:iCs/>
      <w:color w:val="549E39" w:themeColor="accent1"/>
      <w:sz w:val="20"/>
      <w:szCs w:val="20"/>
    </w:rPr>
  </w:style>
  <w:style w:type="character" w:styleId="SubtleEmphasis">
    <w:name w:val="Subtle Emphasis"/>
    <w:uiPriority w:val="19"/>
    <w:qFormat/>
    <w:rsid w:val="00DF049B"/>
    <w:rPr>
      <w:i/>
      <w:iCs/>
      <w:color w:val="294E1C" w:themeColor="accent1" w:themeShade="7F"/>
    </w:rPr>
  </w:style>
  <w:style w:type="character" w:styleId="IntenseEmphasis">
    <w:name w:val="Intense Emphasis"/>
    <w:uiPriority w:val="21"/>
    <w:qFormat/>
    <w:rsid w:val="00DF049B"/>
    <w:rPr>
      <w:b/>
      <w:bCs/>
      <w:caps/>
      <w:color w:val="294E1C" w:themeColor="accent1" w:themeShade="7F"/>
      <w:spacing w:val="10"/>
    </w:rPr>
  </w:style>
  <w:style w:type="character" w:styleId="SubtleReference">
    <w:name w:val="Subtle Reference"/>
    <w:uiPriority w:val="31"/>
    <w:qFormat/>
    <w:rsid w:val="00DF049B"/>
    <w:rPr>
      <w:b/>
      <w:bCs/>
      <w:color w:val="549E39" w:themeColor="accent1"/>
    </w:rPr>
  </w:style>
  <w:style w:type="character" w:styleId="IntenseReference">
    <w:name w:val="Intense Reference"/>
    <w:uiPriority w:val="32"/>
    <w:qFormat/>
    <w:rsid w:val="00DF049B"/>
    <w:rPr>
      <w:b/>
      <w:bCs/>
      <w:i/>
      <w:iCs/>
      <w:caps/>
      <w:color w:val="549E39" w:themeColor="accent1"/>
    </w:rPr>
  </w:style>
  <w:style w:type="character" w:styleId="BookTitle">
    <w:name w:val="Book Title"/>
    <w:uiPriority w:val="33"/>
    <w:qFormat/>
    <w:rsid w:val="00DF049B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049B"/>
    <w:pPr>
      <w:outlineLvl w:val="9"/>
    </w:pPr>
  </w:style>
  <w:style w:type="paragraph" w:customStyle="1" w:styleId="Header1">
    <w:name w:val="Header 1"/>
    <w:basedOn w:val="Title"/>
    <w:link w:val="Header1Char"/>
    <w:rsid w:val="006531CF"/>
    <w:pPr>
      <w:tabs>
        <w:tab w:val="left" w:pos="720"/>
      </w:tabs>
      <w:spacing w:before="0" w:after="0"/>
      <w:contextualSpacing/>
    </w:pPr>
    <w:rPr>
      <w:rFonts w:eastAsiaTheme="majorEastAsia" w:cstheme="majorBidi"/>
      <w:b/>
      <w:bCs/>
      <w:caps w:val="0"/>
      <w:color w:val="267D8B"/>
      <w:spacing w:val="-10"/>
    </w:rPr>
  </w:style>
  <w:style w:type="character" w:customStyle="1" w:styleId="Header1Char">
    <w:name w:val="Header 1 Char"/>
    <w:basedOn w:val="TitleChar"/>
    <w:link w:val="Header1"/>
    <w:rsid w:val="006531CF"/>
    <w:rPr>
      <w:rFonts w:ascii="Raleway" w:eastAsiaTheme="majorEastAsia" w:hAnsi="Raleway" w:cstheme="majorBidi"/>
      <w:b/>
      <w:bCs/>
      <w:caps w:val="0"/>
      <w:color w:val="267D8B"/>
      <w:spacing w:val="-10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351606"/>
    <w:pPr>
      <w:tabs>
        <w:tab w:val="clear" w:pos="1440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606"/>
    <w:rPr>
      <w:rFonts w:ascii="Raleway" w:hAnsi="Raleway" w:cs="Tahoma"/>
      <w:color w:val="FFFFFF" w:themeColor="background1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51606"/>
    <w:pPr>
      <w:tabs>
        <w:tab w:val="clear" w:pos="1440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606"/>
    <w:rPr>
      <w:rFonts w:ascii="Raleway" w:hAnsi="Raleway" w:cs="Tahoma"/>
      <w:color w:val="FFFFFF" w:themeColor="background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7E09033F8F942B627193867FFE7FE" ma:contentTypeVersion="19" ma:contentTypeDescription="Create a new document." ma:contentTypeScope="" ma:versionID="46d49987fae46fb4e87361022edd63b2">
  <xsd:schema xmlns:xsd="http://www.w3.org/2001/XMLSchema" xmlns:xs="http://www.w3.org/2001/XMLSchema" xmlns:p="http://schemas.microsoft.com/office/2006/metadata/properties" xmlns:ns1="http://schemas.microsoft.com/sharepoint/v3" xmlns:ns2="566bc9cf-1c3b-4387-a48d-90bb024373c9" xmlns:ns3="59c6cbb1-c59b-46aa-a40d-f31393b03bbd" targetNamespace="http://schemas.microsoft.com/office/2006/metadata/properties" ma:root="true" ma:fieldsID="648562e2435e2ab0e787f5b55959ea99" ns1:_="" ns2:_="" ns3:_="">
    <xsd:import namespace="http://schemas.microsoft.com/sharepoint/v3"/>
    <xsd:import namespace="566bc9cf-1c3b-4387-a48d-90bb024373c9"/>
    <xsd:import namespace="59c6cbb1-c59b-46aa-a40d-f31393b03b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bc9cf-1c3b-4387-a48d-90bb024373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7026f19-7c24-48c2-88fb-571486467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c6cbb1-c59b-46aa-a40d-f31393b03bb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b9fa38b-a224-4083-b8e1-5b679092335d}" ma:internalName="TaxCatchAll" ma:showField="CatchAllData" ma:web="59c6cbb1-c59b-46aa-a40d-f31393b03b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566bc9cf-1c3b-4387-a48d-90bb024373c9">
      <Terms xmlns="http://schemas.microsoft.com/office/infopath/2007/PartnerControls"/>
    </lcf76f155ced4ddcb4097134ff3c332f>
    <_ip_UnifiedCompliancePolicyProperties xmlns="http://schemas.microsoft.com/sharepoint/v3" xsi:nil="true"/>
    <TaxCatchAll xmlns="59c6cbb1-c59b-46aa-a40d-f31393b03bbd" xsi:nil="true"/>
  </documentManagement>
</p:properties>
</file>

<file path=customXml/itemProps1.xml><?xml version="1.0" encoding="utf-8"?>
<ds:datastoreItem xmlns:ds="http://schemas.openxmlformats.org/officeDocument/2006/customXml" ds:itemID="{F5144CE9-BC0B-4637-B7FF-A634A0247AC5}"/>
</file>

<file path=customXml/itemProps2.xml><?xml version="1.0" encoding="utf-8"?>
<ds:datastoreItem xmlns:ds="http://schemas.openxmlformats.org/officeDocument/2006/customXml" ds:itemID="{6A8FCCDD-2AE2-44D5-8734-C405CDCC2EFF}"/>
</file>

<file path=customXml/itemProps3.xml><?xml version="1.0" encoding="utf-8"?>
<ds:datastoreItem xmlns:ds="http://schemas.openxmlformats.org/officeDocument/2006/customXml" ds:itemID="{E5CA2033-A68F-43B4-8DE7-F72C03266F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184</Words>
  <Characters>18153</Characters>
  <Application>Microsoft Office Word</Application>
  <DocSecurity>0</DocSecurity>
  <Lines>151</Lines>
  <Paragraphs>42</Paragraphs>
  <ScaleCrop>false</ScaleCrop>
  <Company/>
  <LinksUpToDate>false</LinksUpToDate>
  <CharactersWithSpaces>2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 Lafollette</dc:creator>
  <cp:keywords/>
  <dc:description/>
  <cp:lastModifiedBy>Megan R Lafollette</cp:lastModifiedBy>
  <cp:revision>1</cp:revision>
  <dcterms:created xsi:type="dcterms:W3CDTF">2024-09-12T14:57:00Z</dcterms:created>
  <dcterms:modified xsi:type="dcterms:W3CDTF">2024-09-1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7E09033F8F942B627193867FFE7FE</vt:lpwstr>
  </property>
</Properties>
</file>